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245" w:rsidRDefault="001F5245" w:rsidP="001F5245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4 </w:t>
      </w:r>
      <w:r w:rsidRPr="00FC43E2">
        <w:rPr>
          <w:rFonts w:ascii="Times New Roman" w:hAnsi="Times New Roman"/>
          <w:b/>
          <w:sz w:val="24"/>
          <w:szCs w:val="24"/>
        </w:rPr>
        <w:t>Table</w:t>
      </w:r>
      <w:r w:rsidRPr="00FC43E2">
        <w:rPr>
          <w:rFonts w:ascii="Times New Roman" w:hAnsi="Times New Roman"/>
          <w:sz w:val="24"/>
          <w:szCs w:val="24"/>
        </w:rPr>
        <w:t>.</w:t>
      </w:r>
      <w:proofErr w:type="gramEnd"/>
      <w:r w:rsidRPr="00FC43E2">
        <w:rPr>
          <w:rFonts w:ascii="Times New Roman" w:hAnsi="Times New Roman"/>
          <w:sz w:val="24"/>
          <w:szCs w:val="24"/>
        </w:rPr>
        <w:t xml:space="preserve"> Specificities of tools for unique and non-unique variants with AF ≥1% and &lt;5% in the populations. The scores with grey background indicate specificities for the non-unique variants.</w:t>
      </w:r>
    </w:p>
    <w:p w:rsidR="001F5245" w:rsidRPr="00FC43E2" w:rsidRDefault="001F5245" w:rsidP="001F52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227"/>
        <w:gridCol w:w="1228"/>
        <w:gridCol w:w="1229"/>
        <w:gridCol w:w="1229"/>
        <w:gridCol w:w="1229"/>
        <w:gridCol w:w="1229"/>
      </w:tblGrid>
      <w:tr w:rsidR="001F5245" w:rsidRPr="00FC43E2" w:rsidTr="00537A50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AF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AM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EAS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NF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SAS</w:t>
            </w:r>
          </w:p>
        </w:tc>
      </w:tr>
      <w:tr w:rsidR="001F5245" w:rsidRPr="00FC43E2" w:rsidTr="00537A50">
        <w:tc>
          <w:tcPr>
            <w:tcW w:w="1350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PON-P2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61</w:t>
            </w:r>
            <w:proofErr w:type="gramEnd"/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18</w:t>
            </w:r>
            <w:proofErr w:type="gramEnd"/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34</w:t>
            </w:r>
            <w:proofErr w:type="gramEnd"/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879</w:t>
            </w:r>
            <w:proofErr w:type="gramEnd"/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14</w:t>
            </w:r>
            <w:proofErr w:type="gramEnd"/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34</w:t>
            </w:r>
            <w:proofErr w:type="gramEnd"/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67</w:t>
            </w:r>
            <w:proofErr w:type="gramEnd"/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65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72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46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96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SIFT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26</w:t>
            </w:r>
            <w:proofErr w:type="gramEnd"/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51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72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51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95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9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51</w:t>
            </w:r>
            <w:proofErr w:type="gramEnd"/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79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37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37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46</w:t>
            </w:r>
            <w:proofErr w:type="gramEnd"/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PPH2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32</w:t>
            </w:r>
            <w:proofErr w:type="gramEnd"/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74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9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16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85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97</w:t>
            </w:r>
            <w:proofErr w:type="gramEnd"/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55</w:t>
            </w:r>
            <w:proofErr w:type="gramEnd"/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53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78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22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29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4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LRT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29</w:t>
            </w:r>
            <w:proofErr w:type="gramEnd"/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18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45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79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39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7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4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41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67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94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02</w:t>
            </w:r>
            <w:proofErr w:type="gramEnd"/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727</w:t>
            </w:r>
            <w:proofErr w:type="gramEnd"/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MT2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672</w:t>
            </w:r>
            <w:proofErr w:type="gramEnd"/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91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79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487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69</w:t>
            </w:r>
            <w:proofErr w:type="gramEnd"/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proofErr w:type="gramStart"/>
            <w:r w:rsidRPr="00FC43E2">
              <w:rPr>
                <w:rFonts w:ascii="Times New Roman" w:hAnsi="Times New Roman"/>
                <w:sz w:val="24"/>
                <w:szCs w:val="24"/>
                <w:lang w:val="sv-SE"/>
              </w:rPr>
              <w:t>0.586</w:t>
            </w:r>
            <w:proofErr w:type="gramEnd"/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69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09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MA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78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38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0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FATHMM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35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73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7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PROVEAN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42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37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39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8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68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CADD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645</w:t>
            </w:r>
          </w:p>
        </w:tc>
      </w:tr>
      <w:tr w:rsidR="001F5245" w:rsidRPr="00FC43E2" w:rsidTr="00537A50">
        <w:tc>
          <w:tcPr>
            <w:tcW w:w="1350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VEST</w:t>
            </w:r>
          </w:p>
        </w:tc>
        <w:tc>
          <w:tcPr>
            <w:tcW w:w="1227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228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728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1229" w:type="dxa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1F5245" w:rsidRPr="00FC43E2" w:rsidTr="00537A50">
        <w:tc>
          <w:tcPr>
            <w:tcW w:w="1350" w:type="dxa"/>
            <w:tcBorders>
              <w:bottom w:val="single" w:sz="4" w:space="0" w:color="auto"/>
            </w:tcBorders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91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F5245" w:rsidRPr="00FC43E2" w:rsidRDefault="001F5245" w:rsidP="00537A5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FC43E2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</w:tr>
    </w:tbl>
    <w:p w:rsidR="001F5245" w:rsidRDefault="001F5245" w:rsidP="001F524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A334A" w:rsidRDefault="001F5245" w:rsidP="001F5245">
      <w:proofErr w:type="gramStart"/>
      <w:r w:rsidRPr="00FC43E2">
        <w:rPr>
          <w:rFonts w:ascii="Times New Roman" w:hAnsi="Times New Roman"/>
          <w:sz w:val="24"/>
          <w:szCs w:val="24"/>
        </w:rPr>
        <w:t>AFR, African; AMR, American; EAS, East Asian; FIN, Finnish; NFE, Non-Finnish European; SAS, South Asian; MA, Mutation Assessor; MT2, Mut</w:t>
      </w:r>
      <w:r>
        <w:rPr>
          <w:rFonts w:ascii="Times New Roman" w:hAnsi="Times New Roman"/>
          <w:sz w:val="24"/>
          <w:szCs w:val="24"/>
        </w:rPr>
        <w:t>ationTaster2; PPH2, PolyPhen-2.</w:t>
      </w:r>
      <w:bookmarkStart w:id="0" w:name="_GoBack"/>
      <w:bookmarkEnd w:id="0"/>
      <w:proofErr w:type="gramEnd"/>
    </w:p>
    <w:sectPr w:rsidR="008A334A" w:rsidSect="00CC02E4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245"/>
    <w:rsid w:val="001F5245"/>
    <w:rsid w:val="003D7A81"/>
    <w:rsid w:val="005B719B"/>
    <w:rsid w:val="008A334A"/>
    <w:rsid w:val="00CC02E4"/>
    <w:rsid w:val="00D3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45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F5245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5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245"/>
    <w:pPr>
      <w:suppressAutoHyphens/>
      <w:spacing w:after="160" w:line="259" w:lineRule="auto"/>
    </w:pPr>
    <w:rPr>
      <w:rFonts w:ascii="Calibri" w:eastAsia="Droid Sans Fallback" w:hAnsi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F5245"/>
    <w:pPr>
      <w:spacing w:after="0" w:line="240" w:lineRule="auto"/>
    </w:pPr>
    <w:rPr>
      <w:rFonts w:ascii="Calibri" w:eastAsia="Droid Sans Fallback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5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09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1</cp:revision>
  <dcterms:created xsi:type="dcterms:W3CDTF">2019-02-01T08:23:00Z</dcterms:created>
  <dcterms:modified xsi:type="dcterms:W3CDTF">2019-02-01T08:24:00Z</dcterms:modified>
</cp:coreProperties>
</file>